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4D232" w14:textId="0E6E918A" w:rsidR="00243722" w:rsidRDefault="00243722" w:rsidP="00243722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20B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2D20C83" w14:textId="4CC241E6" w:rsidR="00166EA5" w:rsidRPr="00166EA5" w:rsidRDefault="00166EA5">
      <w:pPr>
        <w:pStyle w:val="ab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rPrChange w:id="0" w:author="Zhang" w:date="2021-01-13T09:18:00Z">
            <w:rPr/>
          </w:rPrChange>
        </w:rPr>
        <w:pPrChange w:id="1" w:author="Zhang" w:date="2021-01-13T09:18:00Z">
          <w:pPr>
            <w:widowControl/>
          </w:pPr>
        </w:pPrChange>
      </w:pPr>
      <w:ins w:id="2" w:author="Zhang" w:date="2021-01-13T09:17:00Z">
        <w:r w:rsidRPr="00166EA5">
          <w:rPr>
            <w:rFonts w:ascii="Times New Roman" w:eastAsia="等线" w:hAnsi="Times New Roman" w:cs="Times New Roman"/>
            <w:b/>
            <w:bCs/>
            <w:kern w:val="0"/>
            <w:sz w:val="24"/>
            <w:szCs w:val="24"/>
            <w:rPrChange w:id="3" w:author="Zhang" w:date="2021-01-13T09:18:00Z">
              <w:rPr/>
            </w:rPrChange>
          </w:rPr>
          <w:t>Supplementary Methods</w:t>
        </w:r>
      </w:ins>
    </w:p>
    <w:p w14:paraId="7CF2A205" w14:textId="77777777" w:rsidR="002C7A14" w:rsidRPr="00A92A95" w:rsidRDefault="002C7A14" w:rsidP="002C7A14">
      <w:pPr>
        <w:widowControl/>
        <w:jc w:val="left"/>
        <w:rPr>
          <w:ins w:id="4" w:author="Zhang" w:date="2021-01-12T10:52:00Z"/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ins w:id="5" w:author="Zhang" w:date="2021-01-12T10:52:00Z">
        <w:r w:rsidRPr="001320BB">
          <w:rPr>
            <w:rFonts w:ascii="Times New Roman" w:eastAsia="等线" w:hAnsi="Times New Roman" w:cs="Times New Roman"/>
            <w:b/>
            <w:bCs/>
            <w:kern w:val="0"/>
            <w:sz w:val="24"/>
            <w:szCs w:val="24"/>
          </w:rPr>
          <w:t>Supplementary</w:t>
        </w:r>
        <w:r w:rsidRPr="00205C67">
          <w:rPr>
            <w:rFonts w:ascii="Times New Roman" w:eastAsia="等线" w:hAnsi="Times New Roman" w:cs="Times New Roman"/>
            <w:b/>
            <w:bCs/>
            <w:kern w:val="0"/>
            <w:sz w:val="24"/>
            <w:szCs w:val="24"/>
          </w:rPr>
          <w:t xml:space="preserve"> </w:t>
        </w:r>
        <w:r w:rsidRPr="00A92A95">
          <w:rPr>
            <w:rFonts w:ascii="Times New Roman" w:eastAsia="宋体" w:hAnsi="Times New Roman" w:cs="Times New Roman"/>
            <w:b/>
            <w:bCs/>
            <w:sz w:val="24"/>
            <w:szCs w:val="24"/>
          </w:rPr>
          <w:t>Radiomics Features</w:t>
        </w:r>
      </w:ins>
    </w:p>
    <w:p w14:paraId="033E8245" w14:textId="42D2434E" w:rsidR="002C7A14" w:rsidRDefault="002C7A14" w:rsidP="002C7A14">
      <w:pPr>
        <w:widowControl/>
        <w:ind w:firstLineChars="200" w:firstLine="480"/>
        <w:jc w:val="left"/>
        <w:rPr>
          <w:ins w:id="6" w:author="Zhang" w:date="2021-01-13T09:17:00Z"/>
          <w:rFonts w:ascii="Times New Roman" w:eastAsia="宋体" w:hAnsi="Times New Roman" w:cs="Times New Roman"/>
          <w:kern w:val="0"/>
          <w:sz w:val="24"/>
          <w:szCs w:val="24"/>
        </w:rPr>
      </w:pPr>
      <w:ins w:id="7" w:author="Zhang" w:date="2021-01-12T10:52:00Z">
        <w:r w:rsidRPr="003A744A">
          <w:rPr>
            <w:rFonts w:ascii="Times New Roman" w:hAnsi="Times New Roman" w:cs="Times New Roman"/>
            <w:sz w:val="24"/>
            <w:szCs w:val="24"/>
          </w:rPr>
          <w:t>In this study, a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 xml:space="preserve"> total of 396 radiomics features were extracted</w:t>
        </w:r>
        <w:r w:rsidRPr="003A744A">
          <w:rPr>
            <w:rFonts w:ascii="Times New Roman" w:hAnsi="Times New Roman" w:cs="Times New Roman"/>
            <w:sz w:val="24"/>
            <w:szCs w:val="24"/>
          </w:rPr>
          <w:t xml:space="preserve"> using AK software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 xml:space="preserve"> </w:t>
        </w:r>
        <w:r w:rsidRPr="003A744A">
          <w:rPr>
            <w:rFonts w:ascii="Times New Roman" w:hAnsi="Times New Roman" w:cs="Times New Roman"/>
            <w:sz w:val="24"/>
            <w:szCs w:val="24"/>
          </w:rPr>
          <w:t xml:space="preserve">(Artificial Intelligence Kit V3.0.0.R, GE Healthcare) 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 xml:space="preserve">for each patient each sequence, including </w:t>
        </w:r>
        <w:r w:rsidRPr="003A744A">
          <w:rPr>
            <w:rFonts w:ascii="Times New Roman" w:hAnsi="Times New Roman" w:cs="Times New Roman"/>
            <w:sz w:val="24"/>
            <w:szCs w:val="24"/>
          </w:rPr>
          <w:t xml:space="preserve">standardized </w:t>
        </w:r>
        <w:bookmarkStart w:id="8" w:name="_Hlk52096768"/>
        <w:bookmarkStart w:id="9" w:name="OLE_LINK2"/>
        <w:r w:rsidRPr="003A744A">
          <w:rPr>
            <w:rFonts w:ascii="Times New Roman" w:hAnsi="Times New Roman" w:cs="Times New Roman"/>
            <w:sz w:val="24"/>
            <w:szCs w:val="24"/>
          </w:rPr>
          <w:t>T</w:t>
        </w:r>
        <w:r w:rsidRPr="003A744A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 w:rsidRPr="003A744A">
          <w:rPr>
            <w:rFonts w:ascii="Times New Roman" w:hAnsi="Times New Roman" w:cs="Times New Roman"/>
            <w:sz w:val="24"/>
            <w:szCs w:val="24"/>
          </w:rPr>
          <w:t>-weighted imaging (T</w:t>
        </w:r>
        <w:r w:rsidRPr="003A744A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 w:rsidRPr="003A744A">
          <w:rPr>
            <w:rFonts w:ascii="Times New Roman" w:hAnsi="Times New Roman" w:cs="Times New Roman"/>
            <w:sz w:val="24"/>
            <w:szCs w:val="24"/>
          </w:rPr>
          <w:t>WI), diffusion-weighted imaging (DWI) with b values of 800 s/mm</w:t>
        </w:r>
        <w:r w:rsidRPr="003A744A">
          <w:rPr>
            <w:rFonts w:ascii="Times New Roman" w:hAnsi="Times New Roman" w:cs="Times New Roman"/>
            <w:sz w:val="24"/>
            <w:szCs w:val="24"/>
            <w:vertAlign w:val="superscript"/>
          </w:rPr>
          <w:t>2</w:t>
        </w:r>
        <w:r w:rsidRPr="003A744A">
          <w:rPr>
            <w:rFonts w:ascii="Times New Roman" w:hAnsi="Times New Roman" w:cs="Times New Roman"/>
            <w:sz w:val="24"/>
            <w:szCs w:val="24"/>
          </w:rPr>
          <w:t xml:space="preserve">, apparent diffusion coefficient (ADC), </w:t>
        </w:r>
        <w:bookmarkEnd w:id="8"/>
        <w:bookmarkEnd w:id="9"/>
        <w:r w:rsidRPr="003A744A">
          <w:rPr>
            <w:rFonts w:ascii="Times New Roman" w:hAnsi="Times New Roman" w:cs="Times New Roman"/>
            <w:sz w:val="24"/>
            <w:szCs w:val="24"/>
          </w:rPr>
          <w:t xml:space="preserve">arterial phase (AP), portal venous phase (PP) and delayed phase (DP) sequences. </w:t>
        </w:r>
        <w:r>
          <w:rPr>
            <w:rFonts w:ascii="Times New Roman" w:hAnsi="Times New Roman" w:cs="Times New Roman"/>
            <w:sz w:val="24"/>
            <w:szCs w:val="24"/>
          </w:rPr>
          <w:t xml:space="preserve">Firstly, </w:t>
        </w:r>
        <w:r w:rsidRPr="003A744A">
          <w:rPr>
            <w:rFonts w:ascii="Times New Roman" w:hAnsi="Times New Roman" w:cs="Times New Roman"/>
            <w:sz w:val="24"/>
            <w:szCs w:val="24"/>
          </w:rPr>
          <w:t>Spearman’s rank correlation test was performed on a cohort of 30 randomly selected patients not only to test the repeatability, but also to exclude the radiomics features with correlation coefficients lower than 0.80.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 xml:space="preserve"> Then,</w:t>
        </w:r>
        <w:r w:rsidRPr="003A744A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 378, 336, 351, 342, 327, 380 features were retained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 xml:space="preserve"> f</w:t>
        </w:r>
        <w:r w:rsidRPr="003A744A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or 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>T</w:t>
        </w:r>
        <w:r w:rsidRPr="003A744A">
          <w:rPr>
            <w:rFonts w:ascii="Times New Roman" w:eastAsia="宋体" w:hAnsi="Times New Roman" w:cs="Times New Roman"/>
            <w:sz w:val="24"/>
            <w:szCs w:val="24"/>
            <w:vertAlign w:val="subscript"/>
          </w:rPr>
          <w:t>2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>WI, DWI, ADC, AP, PP and DP, respectively</w:t>
        </w:r>
        <w:r w:rsidRPr="003A744A">
          <w:rPr>
            <w:rFonts w:ascii="Times New Roman" w:eastAsia="宋体" w:hAnsi="Times New Roman" w:cs="Times New Roman"/>
            <w:kern w:val="0"/>
            <w:sz w:val="24"/>
            <w:szCs w:val="24"/>
          </w:rPr>
          <w:t>.</w:t>
        </w:r>
        <w:r w:rsidRPr="003A744A">
          <w:rPr>
            <w:rFonts w:ascii="Times New Roman" w:hAnsi="Times New Roman"/>
            <w:sz w:val="24"/>
            <w:szCs w:val="24"/>
          </w:rPr>
          <w:t xml:space="preserve"> Thereafter, we used </w:t>
        </w:r>
        <w:r w:rsidRPr="003A744A">
          <w:rPr>
            <w:rFonts w:ascii="Times New Roman" w:hAnsi="Times New Roman" w:cs="Times New Roman"/>
            <w:sz w:val="24"/>
            <w:szCs w:val="24"/>
          </w:rPr>
          <w:t xml:space="preserve">analysis of variance, Mann-Whitney U-test, and correlation analysis to reduce data redundancy, and </w:t>
        </w:r>
        <w:r w:rsidRPr="003A744A">
          <w:rPr>
            <w:rFonts w:ascii="Times New Roman" w:eastAsia="宋体" w:hAnsi="Times New Roman" w:cs="Times New Roman"/>
            <w:kern w:val="0"/>
            <w:sz w:val="24"/>
            <w:szCs w:val="24"/>
          </w:rPr>
          <w:t>28, 17, 15, 13, 14, 26 features were retained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 xml:space="preserve"> f</w:t>
        </w:r>
        <w:r w:rsidRPr="003A744A">
          <w:rPr>
            <w:rFonts w:ascii="Times New Roman" w:eastAsia="宋体" w:hAnsi="Times New Roman" w:cs="Times New Roman"/>
            <w:kern w:val="0"/>
            <w:sz w:val="24"/>
            <w:szCs w:val="24"/>
          </w:rPr>
          <w:t xml:space="preserve">or 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>T</w:t>
        </w:r>
        <w:r w:rsidRPr="003A744A">
          <w:rPr>
            <w:rFonts w:ascii="Times New Roman" w:eastAsia="宋体" w:hAnsi="Times New Roman" w:cs="Times New Roman"/>
            <w:sz w:val="24"/>
            <w:szCs w:val="24"/>
            <w:vertAlign w:val="subscript"/>
          </w:rPr>
          <w:t>2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>WI, DWI, ADC, AP, PP and DP, respectively</w:t>
        </w:r>
        <w:r w:rsidRPr="003A744A">
          <w:rPr>
            <w:rFonts w:ascii="Times New Roman" w:eastAsia="宋体" w:hAnsi="Times New Roman" w:cs="Times New Roman"/>
            <w:kern w:val="0"/>
            <w:sz w:val="24"/>
            <w:szCs w:val="24"/>
          </w:rPr>
          <w:t>. Finally, t</w:t>
        </w:r>
        <w:r w:rsidRPr="003A744A">
          <w:rPr>
            <w:rFonts w:ascii="Times New Roman" w:hAnsi="Times New Roman" w:cs="Times New Roman"/>
            <w:sz w:val="24"/>
            <w:szCs w:val="24"/>
          </w:rPr>
          <w:t>he least absolute shrinkage and selection operator (LASSO)</w:t>
        </w:r>
        <w:r w:rsidRPr="003A744A">
          <w:rPr>
            <w:rFonts w:ascii="Times New Roman" w:hAnsi="Times New Roman"/>
            <w:sz w:val="24"/>
            <w:szCs w:val="24"/>
          </w:rPr>
          <w:t xml:space="preserve"> </w:t>
        </w:r>
        <w:r w:rsidRPr="003A744A">
          <w:rPr>
            <w:rFonts w:ascii="Times New Roman" w:hAnsi="Times New Roman" w:cs="Times New Roman"/>
            <w:sz w:val="24"/>
            <w:szCs w:val="24"/>
          </w:rPr>
          <w:t>analysis</w:t>
        </w:r>
        <w:r w:rsidRPr="003A744A">
          <w:rPr>
            <w:rFonts w:ascii="Times New Roman" w:hAnsi="Times New Roman"/>
            <w:sz w:val="24"/>
            <w:szCs w:val="24"/>
          </w:rPr>
          <w:t xml:space="preserve"> was used </w:t>
        </w:r>
        <w:r w:rsidRPr="003A744A">
          <w:rPr>
            <w:rFonts w:ascii="Times New Roman" w:hAnsi="Times New Roman" w:cs="Times New Roman"/>
            <w:sz w:val="24"/>
            <w:szCs w:val="24"/>
          </w:rPr>
          <w:t>to further select significant radiomics features</w:t>
        </w:r>
        <w:r w:rsidRPr="003A744A">
          <w:rPr>
            <w:rFonts w:ascii="Times New Roman" w:hAnsi="Times New Roman"/>
            <w:sz w:val="24"/>
            <w:szCs w:val="24"/>
          </w:rPr>
          <w:t xml:space="preserve">, and 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>11, 7, 6, 8, 6 and 9 features were ultimately selected for T</w:t>
        </w:r>
        <w:r w:rsidRPr="003A744A">
          <w:rPr>
            <w:rFonts w:ascii="Times New Roman" w:eastAsia="宋体" w:hAnsi="Times New Roman" w:cs="Times New Roman"/>
            <w:sz w:val="24"/>
            <w:szCs w:val="24"/>
            <w:vertAlign w:val="subscript"/>
          </w:rPr>
          <w:t>2</w:t>
        </w:r>
        <w:r w:rsidRPr="003A744A">
          <w:rPr>
            <w:rFonts w:ascii="Times New Roman" w:eastAsia="宋体" w:hAnsi="Times New Roman" w:cs="Times New Roman"/>
            <w:sz w:val="24"/>
            <w:szCs w:val="24"/>
          </w:rPr>
          <w:t>WI, DWI, ADC, AP, PP and DP, respectively</w:t>
        </w:r>
        <w:r w:rsidRPr="003A744A">
          <w:rPr>
            <w:rFonts w:ascii="Times New Roman" w:eastAsia="宋体" w:hAnsi="Times New Roman" w:cs="Times New Roman"/>
            <w:kern w:val="0"/>
            <w:sz w:val="24"/>
            <w:szCs w:val="24"/>
          </w:rPr>
          <w:t>.</w:t>
        </w:r>
      </w:ins>
    </w:p>
    <w:p w14:paraId="176CD198" w14:textId="6CE91AF7" w:rsidR="00166EA5" w:rsidRPr="00166EA5" w:rsidRDefault="00166EA5">
      <w:pPr>
        <w:pStyle w:val="ab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rPrChange w:id="10" w:author="Zhang" w:date="2021-01-13T09:18:00Z">
            <w:rPr>
              <w:rFonts w:ascii="Times New Roman" w:hAnsi="Times New Roman" w:cs="Times New Roman"/>
              <w:sz w:val="24"/>
              <w:szCs w:val="24"/>
            </w:rPr>
          </w:rPrChange>
        </w:rPr>
        <w:pPrChange w:id="11" w:author="Zhang" w:date="2021-01-13T09:18:00Z">
          <w:pPr>
            <w:widowControl/>
            <w:jc w:val="left"/>
          </w:pPr>
        </w:pPrChange>
      </w:pPr>
      <w:ins w:id="12" w:author="Zhang" w:date="2021-01-13T09:17:00Z">
        <w:r w:rsidRPr="00166EA5">
          <w:rPr>
            <w:rFonts w:ascii="Times New Roman" w:eastAsia="等线" w:hAnsi="Times New Roman" w:cs="Times New Roman"/>
            <w:b/>
            <w:bCs/>
            <w:kern w:val="0"/>
            <w:sz w:val="24"/>
            <w:szCs w:val="24"/>
            <w:rPrChange w:id="13" w:author="Zhang" w:date="2021-01-13T09:18:00Z">
              <w:rPr/>
            </w:rPrChange>
          </w:rPr>
          <w:t>Supplementary Figures and Table</w:t>
        </w:r>
      </w:ins>
    </w:p>
    <w:p w14:paraId="14A5CF3F" w14:textId="77777777" w:rsidR="00243722" w:rsidRPr="001320BB" w:rsidRDefault="00243722" w:rsidP="00243722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20BB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1320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etails of all radiomics features.</w:t>
      </w:r>
    </w:p>
    <w:p w14:paraId="380C5A36" w14:textId="77777777" w:rsidR="00243722" w:rsidRPr="001320BB" w:rsidRDefault="00243722" w:rsidP="00243722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20BB">
        <w:rPr>
          <w:rFonts w:ascii="Times New Roman" w:hAnsi="Times New Roman" w:cs="Times New Roman"/>
          <w:color w:val="000000" w:themeColor="text1"/>
          <w:sz w:val="24"/>
          <w:szCs w:val="24"/>
        </w:rPr>
        <w:t>(Note. GLCM, gray-level cooccurrence matrix; GLSZM, gray-level size zone matrix; RLM, run-length matrix.)</w:t>
      </w:r>
    </w:p>
    <w:p w14:paraId="5AF9CBB4" w14:textId="6C38458E" w:rsidR="00BF477A" w:rsidRDefault="00243722" w:rsidP="00243722">
      <w:pPr>
        <w:widowControl/>
        <w:rPr>
          <w:rFonts w:ascii="Times New Roman" w:hAnsi="Times New Roman" w:cs="Times New Roman"/>
          <w:sz w:val="24"/>
          <w:szCs w:val="24"/>
        </w:rPr>
      </w:pPr>
      <w:r w:rsidRPr="00132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2.</w:t>
      </w:r>
      <w:r w:rsidRPr="001320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0BB">
        <w:rPr>
          <w:rFonts w:ascii="Times New Roman" w:hAnsi="Times New Roman" w:cs="Times New Roman"/>
          <w:sz w:val="24"/>
          <w:szCs w:val="24"/>
        </w:rPr>
        <w:t xml:space="preserve">Receiver operating characteristic (ROC) curves for microvascular invasion (MVI) prediction of </w:t>
      </w:r>
      <w:r w:rsidRPr="001320BB">
        <w:rPr>
          <w:rFonts w:ascii="Times New Roman" w:eastAsia="宋体" w:hAnsi="Times New Roman" w:cs="Times New Roman"/>
          <w:sz w:val="24"/>
          <w:szCs w:val="24"/>
        </w:rPr>
        <w:t>six single-sequence radiomics models</w:t>
      </w:r>
      <w:r w:rsidRPr="001320BB">
        <w:rPr>
          <w:rFonts w:ascii="Times New Roman" w:hAnsi="Times New Roman" w:cs="Times New Roman"/>
          <w:sz w:val="24"/>
          <w:szCs w:val="24"/>
        </w:rPr>
        <w:t xml:space="preserve"> in the training (A) and validation (B) datasets. ROC curves for MVI prediction of </w:t>
      </w:r>
      <w:r w:rsidRPr="001320BB">
        <w:rPr>
          <w:rFonts w:ascii="Times New Roman" w:eastAsia="宋体" w:hAnsi="Times New Roman" w:cs="Times New Roman"/>
          <w:sz w:val="24"/>
          <w:szCs w:val="24"/>
        </w:rPr>
        <w:t>three fusion radiomics models</w:t>
      </w:r>
      <w:r w:rsidRPr="001320BB">
        <w:rPr>
          <w:rFonts w:ascii="Times New Roman" w:hAnsi="Times New Roman" w:cs="Times New Roman"/>
          <w:sz w:val="24"/>
          <w:szCs w:val="24"/>
        </w:rPr>
        <w:t xml:space="preserve"> in the training (C) and validation (D) datasets.</w:t>
      </w:r>
    </w:p>
    <w:p w14:paraId="1968B5D6" w14:textId="77777777" w:rsidR="000161D1" w:rsidRPr="001320BB" w:rsidRDefault="000161D1" w:rsidP="000161D1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320BB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upplementary Table S1.</w:t>
      </w:r>
      <w:r w:rsidRPr="001320BB">
        <w:rPr>
          <w:rFonts w:ascii="Times New Roman" w:eastAsia="等线" w:hAnsi="Times New Roman" w:cs="Times New Roman"/>
          <w:kern w:val="0"/>
          <w:sz w:val="24"/>
          <w:szCs w:val="24"/>
        </w:rPr>
        <w:t xml:space="preserve"> Selected radiomics features for the multi-parametric MRI</w:t>
      </w:r>
    </w:p>
    <w:p w14:paraId="45D13F9D" w14:textId="02E5A558" w:rsidR="000161D1" w:rsidRDefault="000161D1" w:rsidP="000161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320BB">
        <w:rPr>
          <w:rFonts w:ascii="Times New Roman" w:hAnsi="Times New Roman" w:cs="Times New Roman"/>
          <w:sz w:val="24"/>
          <w:szCs w:val="24"/>
        </w:rPr>
        <w:t>(</w:t>
      </w:r>
      <w:r w:rsidRPr="001320BB">
        <w:rPr>
          <w:rFonts w:ascii="Times New Roman" w:eastAsia="等线" w:hAnsi="Times New Roman" w:cs="Times New Roman"/>
          <w:kern w:val="0"/>
          <w:sz w:val="24"/>
          <w:szCs w:val="24"/>
        </w:rPr>
        <w:t>Note. AP, arterial phase; PP, portal venous phase; DP, delay phase; GLCM, gray-level cooccurrence matrix; GLSZM, gray-level size zone matrix; RLM, run-length matrix.</w:t>
      </w:r>
      <w:r w:rsidRPr="001320BB">
        <w:rPr>
          <w:rFonts w:ascii="Times New Roman" w:hAnsi="Times New Roman" w:cs="Times New Roman"/>
          <w:sz w:val="24"/>
          <w:szCs w:val="24"/>
        </w:rPr>
        <w:t>)</w:t>
      </w:r>
    </w:p>
    <w:sectPr w:rsidR="000161D1" w:rsidSect="00072F7E">
      <w:footerReference w:type="default" r:id="rId7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EE0CE" w14:textId="77777777" w:rsidR="00EB123C" w:rsidRDefault="00EB123C">
      <w:r>
        <w:separator/>
      </w:r>
    </w:p>
  </w:endnote>
  <w:endnote w:type="continuationSeparator" w:id="0">
    <w:p w14:paraId="6129E793" w14:textId="77777777" w:rsidR="00EB123C" w:rsidRDefault="00EB1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3235664"/>
      <w:docPartObj>
        <w:docPartGallery w:val="Page Numbers (Bottom of Page)"/>
        <w:docPartUnique/>
      </w:docPartObj>
    </w:sdtPr>
    <w:sdtEndPr/>
    <w:sdtContent>
      <w:p w14:paraId="51DB85BD" w14:textId="77777777" w:rsidR="00937E37" w:rsidRDefault="0024372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A6801F" w14:textId="77777777" w:rsidR="00937E37" w:rsidRDefault="00EB123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70F11" w14:textId="77777777" w:rsidR="00EB123C" w:rsidRDefault="00EB123C">
      <w:r>
        <w:separator/>
      </w:r>
    </w:p>
  </w:footnote>
  <w:footnote w:type="continuationSeparator" w:id="0">
    <w:p w14:paraId="4C3D50BC" w14:textId="77777777" w:rsidR="00EB123C" w:rsidRDefault="00EB1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44BA7"/>
    <w:multiLevelType w:val="hybridMultilevel"/>
    <w:tmpl w:val="AAA621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6E66117"/>
    <w:multiLevelType w:val="hybridMultilevel"/>
    <w:tmpl w:val="3C808F1C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ng">
    <w15:presenceInfo w15:providerId="None" w15:userId="Z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DA246E-CCE0-4873-9C82-5039C7D1015A}"/>
    <w:docVar w:name="KY_MEDREF_VERSION" w:val="3"/>
  </w:docVars>
  <w:rsids>
    <w:rsidRoot w:val="00243722"/>
    <w:rsid w:val="000161D1"/>
    <w:rsid w:val="000208BE"/>
    <w:rsid w:val="000509CA"/>
    <w:rsid w:val="000F074F"/>
    <w:rsid w:val="00114F84"/>
    <w:rsid w:val="00166EA5"/>
    <w:rsid w:val="00202BFE"/>
    <w:rsid w:val="00205C67"/>
    <w:rsid w:val="00243722"/>
    <w:rsid w:val="002479E1"/>
    <w:rsid w:val="002C7A14"/>
    <w:rsid w:val="00334815"/>
    <w:rsid w:val="003845C3"/>
    <w:rsid w:val="003A744A"/>
    <w:rsid w:val="00446868"/>
    <w:rsid w:val="00476FC8"/>
    <w:rsid w:val="00481858"/>
    <w:rsid w:val="00540DFE"/>
    <w:rsid w:val="0054292A"/>
    <w:rsid w:val="00557D0D"/>
    <w:rsid w:val="00745FE8"/>
    <w:rsid w:val="00762CA0"/>
    <w:rsid w:val="0077420E"/>
    <w:rsid w:val="007B64D3"/>
    <w:rsid w:val="007D6915"/>
    <w:rsid w:val="008430D3"/>
    <w:rsid w:val="008713A6"/>
    <w:rsid w:val="008B16D0"/>
    <w:rsid w:val="00902B5E"/>
    <w:rsid w:val="009124C2"/>
    <w:rsid w:val="009536D5"/>
    <w:rsid w:val="009D0F8F"/>
    <w:rsid w:val="009D2101"/>
    <w:rsid w:val="00A35551"/>
    <w:rsid w:val="00A63B51"/>
    <w:rsid w:val="00A92A95"/>
    <w:rsid w:val="00AF57D3"/>
    <w:rsid w:val="00B60E7C"/>
    <w:rsid w:val="00BF477A"/>
    <w:rsid w:val="00C37829"/>
    <w:rsid w:val="00C5498C"/>
    <w:rsid w:val="00C86BD8"/>
    <w:rsid w:val="00CC0B0E"/>
    <w:rsid w:val="00DF6301"/>
    <w:rsid w:val="00E73FD8"/>
    <w:rsid w:val="00E80E6F"/>
    <w:rsid w:val="00EB123C"/>
    <w:rsid w:val="00F9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939D5"/>
  <w15:chartTrackingRefBased/>
  <w15:docId w15:val="{6828C4B1-9AB1-4141-B251-D0F81F74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3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4372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43722"/>
  </w:style>
  <w:style w:type="paragraph" w:styleId="a6">
    <w:name w:val="header"/>
    <w:basedOn w:val="a"/>
    <w:link w:val="a7"/>
    <w:uiPriority w:val="99"/>
    <w:unhideWhenUsed/>
    <w:rsid w:val="00016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161D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02B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2B5E"/>
    <w:rPr>
      <w:sz w:val="18"/>
      <w:szCs w:val="18"/>
    </w:rPr>
  </w:style>
  <w:style w:type="character" w:styleId="aa">
    <w:name w:val="Emphasis"/>
    <w:basedOn w:val="a0"/>
    <w:uiPriority w:val="20"/>
    <w:qFormat/>
    <w:rsid w:val="00202BFE"/>
    <w:rPr>
      <w:i/>
      <w:iCs/>
    </w:rPr>
  </w:style>
  <w:style w:type="paragraph" w:styleId="ab">
    <w:name w:val="List Paragraph"/>
    <w:basedOn w:val="a"/>
    <w:uiPriority w:val="34"/>
    <w:qFormat/>
    <w:rsid w:val="00166E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40</cp:revision>
  <dcterms:created xsi:type="dcterms:W3CDTF">2020-11-25T12:11:00Z</dcterms:created>
  <dcterms:modified xsi:type="dcterms:W3CDTF">2021-01-14T05:09:00Z</dcterms:modified>
</cp:coreProperties>
</file>